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F022C" w:rsidRPr="000153CA" w:rsidRDefault="009F022C" w:rsidP="009C1781">
      <w:pPr>
        <w:spacing w:line="480" w:lineRule="auto"/>
        <w:rPr>
          <w:rFonts w:eastAsia="Times New Roman" w:cs="Times New Roman"/>
          <w:b/>
        </w:rPr>
      </w:pPr>
      <w:r w:rsidRPr="000153CA">
        <w:rPr>
          <w:rFonts w:eastAsia="Times New Roman" w:cs="Times New Roman"/>
          <w:b/>
        </w:rPr>
        <w:t xml:space="preserve">Supplementary data: Treatment outcomes of daptomycin and vancomycin-resistant </w:t>
      </w:r>
      <w:r w:rsidRPr="000153CA">
        <w:rPr>
          <w:rFonts w:eastAsia="Times New Roman" w:cs="Times New Roman"/>
          <w:b/>
          <w:i/>
        </w:rPr>
        <w:t>Enterococcus faecium</w:t>
      </w:r>
      <w:r w:rsidRPr="000153CA">
        <w:rPr>
          <w:rFonts w:eastAsia="Times New Roman" w:cs="Times New Roman"/>
          <w:b/>
        </w:rPr>
        <w:t xml:space="preserve"> bloodstream infection 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  <w:b/>
        </w:rPr>
      </w:pP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  <w:r w:rsidRPr="000153CA">
        <w:rPr>
          <w:rFonts w:eastAsia="Times New Roman" w:cs="Times New Roman"/>
        </w:rPr>
        <w:t>Wei-Ting LIN</w:t>
      </w:r>
      <w:r w:rsidRPr="000153CA">
        <w:rPr>
          <w:rFonts w:eastAsia="Times New Roman" w:cs="Times New Roman"/>
          <w:vertAlign w:val="superscript"/>
        </w:rPr>
        <w:t>1</w:t>
      </w:r>
      <w:r w:rsidRPr="000153CA">
        <w:rPr>
          <w:rFonts w:eastAsia="Times New Roman" w:cs="Times New Roman"/>
        </w:rPr>
        <w:t xml:space="preserve">, Jia-Ling YANG </w:t>
      </w:r>
      <w:r w:rsidRPr="000153CA">
        <w:rPr>
          <w:rFonts w:eastAsia="Times New Roman" w:cs="Times New Roman"/>
          <w:vertAlign w:val="superscript"/>
        </w:rPr>
        <w:t>1</w:t>
      </w:r>
      <w:r w:rsidRPr="000153CA">
        <w:rPr>
          <w:rFonts w:eastAsia="Times New Roman" w:cs="Times New Roman"/>
        </w:rPr>
        <w:t xml:space="preserve">, Chi-Ying LIN </w:t>
      </w:r>
      <w:r w:rsidRPr="000153CA">
        <w:rPr>
          <w:rFonts w:eastAsia="Times New Roman" w:cs="Times New Roman"/>
          <w:vertAlign w:val="superscript"/>
        </w:rPr>
        <w:t>2</w:t>
      </w:r>
      <w:r w:rsidRPr="000153CA">
        <w:rPr>
          <w:rFonts w:eastAsia="Times New Roman" w:cs="Times New Roman"/>
        </w:rPr>
        <w:t xml:space="preserve">, Sung-Hsi HUANG </w:t>
      </w:r>
      <w:r w:rsidRPr="000153CA">
        <w:rPr>
          <w:rFonts w:eastAsia="Times New Roman" w:cs="Times New Roman"/>
          <w:vertAlign w:val="superscript"/>
        </w:rPr>
        <w:t>3</w:t>
      </w:r>
      <w:r w:rsidRPr="000153CA">
        <w:rPr>
          <w:rFonts w:eastAsia="Times New Roman" w:cs="Times New Roman"/>
        </w:rPr>
        <w:t>, Yu-Chung CHUANG</w:t>
      </w:r>
      <w:r w:rsidRPr="000153CA">
        <w:rPr>
          <w:rFonts w:eastAsia="Times New Roman" w:cs="Times New Roman"/>
          <w:vertAlign w:val="superscript"/>
        </w:rPr>
        <w:t>1, *</w:t>
      </w:r>
      <w:r w:rsidRPr="000153CA">
        <w:rPr>
          <w:rFonts w:eastAsia="Times New Roman" w:cs="Times New Roman"/>
        </w:rPr>
        <w:t xml:space="preserve">, Jann-Tay WANG </w:t>
      </w:r>
      <w:r w:rsidRPr="000153CA">
        <w:rPr>
          <w:rFonts w:eastAsia="Times New Roman" w:cs="Times New Roman"/>
          <w:vertAlign w:val="superscript"/>
        </w:rPr>
        <w:t>1</w:t>
      </w:r>
      <w:r w:rsidRPr="000153CA">
        <w:rPr>
          <w:rFonts w:eastAsia="Times New Roman" w:cs="Times New Roman"/>
        </w:rPr>
        <w:t xml:space="preserve">, Yee-Chun CHEN </w:t>
      </w:r>
      <w:r w:rsidRPr="000153CA">
        <w:rPr>
          <w:rFonts w:eastAsia="Times New Roman" w:cs="Times New Roman"/>
          <w:vertAlign w:val="superscript"/>
        </w:rPr>
        <w:t>1</w:t>
      </w:r>
      <w:r w:rsidRPr="000153CA">
        <w:rPr>
          <w:rFonts w:eastAsia="Times New Roman" w:cs="Times New Roman"/>
        </w:rPr>
        <w:t>, Shan-</w:t>
      </w:r>
      <w:proofErr w:type="spellStart"/>
      <w:r w:rsidRPr="000153CA">
        <w:rPr>
          <w:rFonts w:eastAsia="Times New Roman" w:cs="Times New Roman"/>
        </w:rPr>
        <w:t>Chwen</w:t>
      </w:r>
      <w:proofErr w:type="spellEnd"/>
      <w:r w:rsidRPr="000153CA">
        <w:rPr>
          <w:rFonts w:eastAsia="Times New Roman" w:cs="Times New Roman"/>
        </w:rPr>
        <w:t xml:space="preserve"> CHANG </w:t>
      </w:r>
      <w:r w:rsidRPr="000153CA">
        <w:rPr>
          <w:rFonts w:eastAsia="Times New Roman" w:cs="Times New Roman"/>
          <w:vertAlign w:val="superscript"/>
        </w:rPr>
        <w:t>1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  <w:r w:rsidRPr="000153CA">
        <w:rPr>
          <w:rFonts w:eastAsia="Times New Roman" w:cs="Times New Roman"/>
          <w:vertAlign w:val="superscript"/>
        </w:rPr>
        <w:t>1</w:t>
      </w:r>
      <w:r w:rsidRPr="000153CA">
        <w:rPr>
          <w:rFonts w:eastAsia="Times New Roman" w:cs="Times New Roman"/>
        </w:rPr>
        <w:t xml:space="preserve">Department of Internal Medicine, National Taiwan University Hospital, </w:t>
      </w:r>
      <w:r w:rsidRPr="000153CA">
        <w:rPr>
          <w:rFonts w:eastAsia="Times New Roman" w:cs="Times New Roman"/>
          <w:color w:val="000000"/>
        </w:rPr>
        <w:t>Taipei City 100225</w:t>
      </w:r>
      <w:r w:rsidRPr="000153CA">
        <w:rPr>
          <w:rFonts w:eastAsia="Times New Roman" w:cs="Times New Roman"/>
        </w:rPr>
        <w:t>, Taiwan;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  <w:r w:rsidRPr="000153CA">
        <w:rPr>
          <w:rFonts w:eastAsia="Times New Roman" w:cs="Times New Roman"/>
          <w:vertAlign w:val="superscript"/>
        </w:rPr>
        <w:t>2</w:t>
      </w:r>
      <w:r w:rsidRPr="000153CA">
        <w:rPr>
          <w:rFonts w:eastAsia="Times New Roman" w:cs="Times New Roman"/>
        </w:rPr>
        <w:t>Department of Internal Medicine, National Taiwan University Hospital Yun-Lin Branch, Yun-Lin County 640203, Taiwan;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  <w:r w:rsidRPr="000153CA">
        <w:rPr>
          <w:rFonts w:eastAsia="Times New Roman" w:cs="Times New Roman"/>
          <w:vertAlign w:val="superscript"/>
        </w:rPr>
        <w:t>3</w:t>
      </w:r>
      <w:r w:rsidRPr="000153CA">
        <w:rPr>
          <w:rFonts w:eastAsia="Times New Roman" w:cs="Times New Roman"/>
        </w:rPr>
        <w:t>Department of Internal Medicine, National Taiwan University Hospital Hsin-Chu Branch, Hsin-Chu City 300195, Taiwan.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</w:p>
    <w:p w:rsidR="009F022C" w:rsidRPr="000153CA" w:rsidRDefault="009F022C" w:rsidP="009C1781">
      <w:pPr>
        <w:spacing w:line="480" w:lineRule="auto"/>
        <w:rPr>
          <w:rFonts w:cs="Times New Roman"/>
        </w:rPr>
      </w:pPr>
      <w:r w:rsidRPr="000153CA">
        <w:rPr>
          <w:rFonts w:cs="Times New Roman"/>
          <w:b/>
          <w:bCs/>
        </w:rPr>
        <w:t>Running title:</w:t>
      </w:r>
      <w:r w:rsidRPr="000153CA">
        <w:rPr>
          <w:rFonts w:cs="Times New Roman"/>
        </w:rPr>
        <w:t xml:space="preserve"> Treating Daptomycin-Resistant VRE BSI</w:t>
      </w:r>
    </w:p>
    <w:p w:rsidR="009F022C" w:rsidRPr="000153CA" w:rsidRDefault="009F022C" w:rsidP="009C1781">
      <w:pPr>
        <w:spacing w:line="480" w:lineRule="auto"/>
        <w:rPr>
          <w:rFonts w:cs="Times New Roman"/>
        </w:rPr>
      </w:pPr>
      <w:r w:rsidRPr="000153CA">
        <w:rPr>
          <w:rFonts w:cs="Times New Roman"/>
          <w:b/>
          <w:bCs/>
        </w:rPr>
        <w:t>Word counts:</w:t>
      </w:r>
      <w:r w:rsidRPr="000153CA">
        <w:rPr>
          <w:rFonts w:cs="Times New Roman"/>
        </w:rPr>
        <w:t xml:space="preserve"> synopsis – 2</w:t>
      </w:r>
      <w:r w:rsidR="006F2401" w:rsidRPr="000153CA">
        <w:rPr>
          <w:rFonts w:cs="Times New Roman"/>
        </w:rPr>
        <w:t>50</w:t>
      </w:r>
      <w:r w:rsidRPr="000153CA">
        <w:rPr>
          <w:rFonts w:cs="Times New Roman"/>
        </w:rPr>
        <w:t xml:space="preserve"> (limits: 250), 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</w:p>
    <w:p w:rsidR="009F022C" w:rsidRPr="000153CA" w:rsidRDefault="009F022C" w:rsidP="009C1781">
      <w:pPr>
        <w:spacing w:line="480" w:lineRule="auto"/>
        <w:rPr>
          <w:rFonts w:eastAsia="Times New Roman" w:cs="Times New Roman"/>
          <w:b/>
          <w:bCs/>
        </w:rPr>
      </w:pPr>
      <w:r w:rsidRPr="000153CA">
        <w:rPr>
          <w:rFonts w:cs="Times New Roman"/>
          <w:b/>
          <w:bCs/>
          <w:color w:val="000000" w:themeColor="text1"/>
        </w:rPr>
        <w:t xml:space="preserve">* </w:t>
      </w:r>
      <w:r w:rsidRPr="000153CA">
        <w:rPr>
          <w:rFonts w:eastAsia="Times New Roman" w:cs="Times New Roman"/>
          <w:b/>
          <w:bCs/>
        </w:rPr>
        <w:t>Corresponding author</w:t>
      </w:r>
    </w:p>
    <w:p w:rsidR="009F022C" w:rsidRPr="000153CA" w:rsidRDefault="009F022C" w:rsidP="009C1781">
      <w:pPr>
        <w:spacing w:line="480" w:lineRule="auto"/>
        <w:rPr>
          <w:rFonts w:eastAsia="Times New Roman" w:cs="Times New Roman"/>
        </w:rPr>
      </w:pPr>
      <w:r w:rsidRPr="000153CA">
        <w:rPr>
          <w:rFonts w:eastAsia="Times New Roman" w:cs="Times New Roman"/>
        </w:rPr>
        <w:t>Yu-Chung Chuang, M.D., PhD,</w:t>
      </w:r>
      <w:r w:rsidRPr="000153CA">
        <w:rPr>
          <w:rFonts w:eastAsia="Times New Roman" w:cs="Times New Roman"/>
        </w:rPr>
        <w:br/>
        <w:t xml:space="preserve">Professor, Dept. Internal Medicine, National Taiwan University Hospital, </w:t>
      </w:r>
      <w:r w:rsidRPr="000153CA">
        <w:rPr>
          <w:rFonts w:eastAsia="Times New Roman" w:cs="Times New Roman"/>
        </w:rPr>
        <w:br/>
        <w:t xml:space="preserve">7, Zhongshan S. Rd., Zhongzheng Dist., Taipei City 100225, Taiwan </w:t>
      </w:r>
      <w:r w:rsidRPr="000153CA">
        <w:rPr>
          <w:rFonts w:eastAsia="Times New Roman" w:cs="Times New Roman"/>
        </w:rPr>
        <w:br/>
        <w:t xml:space="preserve">Email: </w:t>
      </w:r>
      <w:hyperlink r:id="rId7" w:history="1">
        <w:r w:rsidRPr="000153CA">
          <w:rPr>
            <w:rStyle w:val="af3"/>
            <w:rFonts w:eastAsia="Times New Roman" w:cs="Times New Roman"/>
          </w:rPr>
          <w:t>weischuang@gmail.com</w:t>
        </w:r>
      </w:hyperlink>
      <w:r w:rsidRPr="000153CA">
        <w:rPr>
          <w:rFonts w:eastAsia="Times New Roman" w:cs="Times New Roman"/>
        </w:rPr>
        <w:br/>
        <w:t>Telephone: +886-2-2312-3456. Ext 265959</w:t>
      </w:r>
    </w:p>
    <w:p w:rsidR="009F022C" w:rsidRPr="000153CA" w:rsidRDefault="009F022C" w:rsidP="009C1781">
      <w:pPr>
        <w:spacing w:line="480" w:lineRule="auto"/>
        <w:rPr>
          <w:rFonts w:eastAsiaTheme="minorEastAsia" w:cs="Times New Roman"/>
        </w:rPr>
      </w:pPr>
    </w:p>
    <w:p w:rsidR="009F022C" w:rsidRPr="000153CA" w:rsidRDefault="009F022C" w:rsidP="009C1781">
      <w:pPr>
        <w:spacing w:after="160" w:line="480" w:lineRule="auto"/>
        <w:rPr>
          <w:rFonts w:cs="Times New Roman"/>
          <w:b/>
          <w:bCs/>
        </w:rPr>
      </w:pPr>
      <w:r w:rsidRPr="000153CA">
        <w:rPr>
          <w:rFonts w:cs="Times New Roman"/>
          <w:b/>
          <w:bCs/>
        </w:rPr>
        <w:br w:type="page"/>
      </w:r>
    </w:p>
    <w:p w:rsidR="009F022C" w:rsidRPr="000153CA" w:rsidRDefault="009F022C" w:rsidP="009C1781">
      <w:pPr>
        <w:spacing w:line="480" w:lineRule="auto"/>
        <w:rPr>
          <w:rFonts w:cs="Times New Roman"/>
          <w:b/>
          <w:bCs/>
        </w:rPr>
      </w:pPr>
      <w:r w:rsidRPr="000153CA">
        <w:rPr>
          <w:rFonts w:cs="Times New Roman"/>
          <w:b/>
          <w:bCs/>
        </w:rPr>
        <w:lastRenderedPageBreak/>
        <w:t>Table of Contents</w:t>
      </w:r>
    </w:p>
    <w:p w:rsidR="009F022C" w:rsidRPr="000153CA" w:rsidRDefault="009F022C" w:rsidP="009C1781">
      <w:pPr>
        <w:spacing w:line="480" w:lineRule="auto"/>
        <w:rPr>
          <w:rFonts w:cs="Times New Roman"/>
        </w:rPr>
      </w:pPr>
      <w:r w:rsidRPr="000153CA">
        <w:rPr>
          <w:rFonts w:cs="Times New Roman"/>
        </w:rPr>
        <w:t>Supplementary</w:t>
      </w:r>
      <w:r w:rsidRPr="000153CA">
        <w:rPr>
          <w:rFonts w:eastAsia="Times New Roman" w:cs="Times New Roman"/>
          <w:b/>
        </w:rPr>
        <w:t xml:space="preserve"> </w:t>
      </w:r>
      <w:r w:rsidRPr="000153CA">
        <w:rPr>
          <w:rFonts w:cs="Times New Roman"/>
          <w:bCs/>
        </w:rPr>
        <w:t>Table S1</w:t>
      </w:r>
      <w:r w:rsidRPr="000153CA">
        <w:rPr>
          <w:rFonts w:cs="Times New Roman"/>
        </w:rPr>
        <w:t>……………………………………………………………….</w:t>
      </w:r>
      <w:r w:rsidR="00A46239" w:rsidRPr="000153CA">
        <w:rPr>
          <w:rFonts w:cs="Times New Roman"/>
        </w:rPr>
        <w:t>3</w:t>
      </w:r>
    </w:p>
    <w:p w:rsidR="009F022C" w:rsidRPr="000153CA" w:rsidRDefault="009F022C" w:rsidP="009C1781">
      <w:pPr>
        <w:spacing w:line="480" w:lineRule="auto"/>
        <w:rPr>
          <w:rFonts w:cs="Times New Roman"/>
        </w:rPr>
      </w:pPr>
      <w:r w:rsidRPr="000153CA">
        <w:rPr>
          <w:rFonts w:cs="Times New Roman"/>
        </w:rPr>
        <w:t xml:space="preserve">Supplementary </w:t>
      </w:r>
      <w:r w:rsidRPr="000153CA">
        <w:rPr>
          <w:rFonts w:cs="Times New Roman"/>
          <w:bCs/>
        </w:rPr>
        <w:t>Table S2</w:t>
      </w:r>
      <w:r w:rsidRPr="000153CA">
        <w:rPr>
          <w:rFonts w:cs="Times New Roman"/>
        </w:rPr>
        <w:t>……………………………………………….………………</w:t>
      </w:r>
      <w:r w:rsidR="00A46239" w:rsidRPr="000153CA">
        <w:rPr>
          <w:rFonts w:cs="Times New Roman"/>
        </w:rPr>
        <w:t>7</w:t>
      </w:r>
    </w:p>
    <w:p w:rsidR="009F022C" w:rsidRPr="000153CA" w:rsidRDefault="009F022C" w:rsidP="009C1781">
      <w:pPr>
        <w:spacing w:after="160" w:line="480" w:lineRule="auto"/>
        <w:rPr>
          <w:rFonts w:cs="Times New Roman"/>
          <w:b/>
        </w:rPr>
        <w:sectPr w:rsidR="009F022C" w:rsidRPr="000153CA" w:rsidSect="00C31D11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lnNumType w:countBy="1" w:restart="continuous"/>
          <w:cols w:space="708"/>
          <w:titlePg/>
          <w:docGrid w:linePitch="326"/>
        </w:sectPr>
      </w:pPr>
    </w:p>
    <w:p w:rsidR="00494CA4" w:rsidRPr="000153CA" w:rsidRDefault="00494CA4" w:rsidP="009C1781">
      <w:pPr>
        <w:spacing w:before="120" w:after="120" w:line="480" w:lineRule="auto"/>
      </w:pPr>
      <w:r w:rsidRPr="000153CA">
        <w:rPr>
          <w:b/>
        </w:rPr>
        <w:lastRenderedPageBreak/>
        <w:t>Supplementary Table S1</w:t>
      </w:r>
      <w:r w:rsidR="007F40E2" w:rsidRPr="000153CA">
        <w:rPr>
          <w:b/>
        </w:rPr>
        <w:t>.</w:t>
      </w:r>
      <w:r w:rsidR="007F40E2" w:rsidRPr="000153CA">
        <w:t xml:space="preserve"> </w:t>
      </w:r>
      <w:r w:rsidR="007F40E2" w:rsidRPr="000153CA">
        <w:rPr>
          <w:b/>
        </w:rPr>
        <w:t xml:space="preserve">Baseline characteristics and covariate balance for the primary dose comparison: daptomycin 8 to &lt;11 mg/kg versus daptomycin </w:t>
      </w:r>
      <w:r w:rsidR="007F40E2" w:rsidRPr="000153CA">
        <w:rPr>
          <w:rFonts w:ascii="Cambria Math" w:hAnsi="Cambria Math" w:cs="Cambria Math"/>
          <w:b/>
        </w:rPr>
        <w:t>≥</w:t>
      </w:r>
      <w:r w:rsidR="007F40E2" w:rsidRPr="000153CA">
        <w:rPr>
          <w:b/>
        </w:rPr>
        <w:t>11 mg/kg.</w:t>
      </w:r>
    </w:p>
    <w:tbl>
      <w:tblPr>
        <w:tblStyle w:val="af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088"/>
        <w:gridCol w:w="2088"/>
        <w:gridCol w:w="1008"/>
        <w:gridCol w:w="1008"/>
        <w:gridCol w:w="1296"/>
        <w:gridCol w:w="864"/>
      </w:tblGrid>
      <w:tr w:rsidR="00494CA4" w:rsidRPr="000153CA" w:rsidTr="009C1781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 xml:space="preserve">Daptomycin </w:t>
            </w:r>
            <w:r w:rsidR="00275B58" w:rsidRPr="000153CA">
              <w:rPr>
                <w:rFonts w:cs="Times New Roman"/>
                <w:b/>
              </w:rPr>
              <w:t xml:space="preserve">8 to </w:t>
            </w:r>
            <w:r w:rsidRPr="000153CA">
              <w:rPr>
                <w:rFonts w:cs="Times New Roman"/>
                <w:b/>
              </w:rPr>
              <w:t>&lt;11 mg/kg</w:t>
            </w:r>
            <w:r w:rsidRPr="000153CA">
              <w:rPr>
                <w:rFonts w:cs="Times New Roman"/>
                <w:b/>
              </w:rPr>
              <w:br/>
              <w:t>n=78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 xml:space="preserve">Daptomycin </w:t>
            </w:r>
            <w:r w:rsidR="009C1781" w:rsidRPr="000153CA">
              <w:rPr>
                <w:rFonts w:cs="Times New Roman"/>
              </w:rPr>
              <w:t>≥</w:t>
            </w:r>
            <w:r w:rsidRPr="000153CA">
              <w:rPr>
                <w:rFonts w:cs="Times New Roman"/>
                <w:b/>
              </w:rPr>
              <w:t>11 mg/kg</w:t>
            </w:r>
            <w:r w:rsidRPr="000153CA">
              <w:rPr>
                <w:rFonts w:cs="Times New Roman"/>
                <w:b/>
              </w:rPr>
              <w:br/>
              <w:t>n=3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  <w:i/>
                <w:iCs/>
              </w:rPr>
              <w:t>P</w:t>
            </w:r>
            <w:r w:rsidRPr="000153CA"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Raw SM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Weighted SM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PS model</w:t>
            </w:r>
          </w:p>
        </w:tc>
      </w:tr>
      <w:tr w:rsidR="00494CA4" w:rsidRPr="000153CA" w:rsidTr="009C1781">
        <w:tc>
          <w:tcPr>
            <w:tcW w:w="12888" w:type="dxa"/>
            <w:gridSpan w:val="7"/>
            <w:tcBorders>
              <w:top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Demographic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Age (years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7.7 (55.0-80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5.4 (55.1-77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5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36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0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Mal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7 (60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9 (59.4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18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9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Body mass index (kg/m²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2.3 (19.4-24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0.2 (18.3-23.8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8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4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2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ength of hospitalization before VRE BSI onset (days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4.0 (12.0-42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3.0 (7.5-64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9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4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7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Underlying condition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harlson comorbidity index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.0 (2.0-5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.0 (2.0-6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9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1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3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Hypertens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0 (51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3 (40.6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13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68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Diabetes mellitus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0 (25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37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5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54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9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Renal replacement therap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9 (11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9.4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7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3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olid organ malignanc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3 (16.7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0 (31.2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43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0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eukemia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9 (24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21.9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58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4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lastRenderedPageBreak/>
              <w:t>Lymphoma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15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 (3.1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2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1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teroid us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4 (30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15.6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5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6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0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hemotherap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3 (29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3 (40.6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3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0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mmunosuppressants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9 (50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3 (40.6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8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07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Hematopoietic stem cell transplanta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5 (19.2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9.4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6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8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3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Clinical characteristic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Neutropenia (ANC &lt; 500/</w:t>
            </w:r>
            <w:proofErr w:type="spellStart"/>
            <w:r w:rsidRPr="000153CA">
              <w:rPr>
                <w:rFonts w:cs="Times New Roman"/>
              </w:rPr>
              <w:t>μL</w:t>
            </w:r>
            <w:proofErr w:type="spellEnd"/>
            <w:r w:rsidRPr="000153CA">
              <w:rPr>
                <w:rFonts w:cs="Times New Roman"/>
              </w:rPr>
              <w:t>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5 (32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1 (34.4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3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7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latelet count (×10⁴/</w:t>
            </w:r>
            <w:proofErr w:type="spellStart"/>
            <w:r w:rsidRPr="000153CA">
              <w:rPr>
                <w:rFonts w:cs="Times New Roman"/>
              </w:rPr>
              <w:t>μL</w:t>
            </w:r>
            <w:proofErr w:type="spellEnd"/>
            <w:r w:rsidRPr="000153CA">
              <w:rPr>
                <w:rFonts w:cs="Times New Roman"/>
              </w:rPr>
              <w:t>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.0 (2.9-19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.1 (2.5-17.8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8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8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3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reatinine (mg/dL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.3 (0.8-2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9 (0.6-1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56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54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itt bacteremia sco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4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4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5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1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Ventilator us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8 (23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8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8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4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0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ntensive care unit stay at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0 (25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21.9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8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88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0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Daptomycin MIC = 8 mg/L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1 (91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7 (84.4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0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4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inezolid MIC ≥ 4 mg/L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9 (11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9.4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7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2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arbapenem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3 (67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9 (59.4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5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7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27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Glycopeptides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7 (47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5 (46.9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1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4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lastRenderedPageBreak/>
              <w:t>Daptomycin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8 (10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 (12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7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9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Time to antibiotic administra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3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3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8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1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Infection focu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ntraabdominal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 (5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 (18.8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6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24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1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urgical wound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3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6.2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0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7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atheter related blood stream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2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 (3.1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33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0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rimary bloodstream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8 (48.7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37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2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38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Urinary tract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3 (42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4 (43.8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2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6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Treatment and outcomes</w:t>
            </w: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ersistent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9 (24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9 (28.1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8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14-Day mortalit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9 (37.2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8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Microbiological failu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6 (33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8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5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linical failu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3 (42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37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8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9C1781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28-Day mortalit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3 (55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1 (34.4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6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:rsidR="00494CA4" w:rsidRPr="000153CA" w:rsidRDefault="00494CA4" w:rsidP="009C1781">
      <w:pPr>
        <w:spacing w:line="480" w:lineRule="auto"/>
      </w:pPr>
      <w:r w:rsidRPr="000153CA">
        <w:t xml:space="preserve">Values are presented as median (IQR) or n (%). </w:t>
      </w:r>
      <w:r w:rsidRPr="000153CA">
        <w:rPr>
          <w:i/>
          <w:iCs/>
        </w:rPr>
        <w:t>P</w:t>
      </w:r>
      <w:r w:rsidRPr="000153CA">
        <w:t xml:space="preserve"> values compare patients receiving daptomycin </w:t>
      </w:r>
      <w:r w:rsidR="00275B58" w:rsidRPr="000153CA">
        <w:t xml:space="preserve">8 to </w:t>
      </w:r>
      <w:r w:rsidRPr="000153CA">
        <w:t xml:space="preserve">&lt;11 mg/kg with those receiving daptomycin </w:t>
      </w:r>
      <w:r w:rsidR="00275B58" w:rsidRPr="000153CA">
        <w:t>≥</w:t>
      </w:r>
      <w:r w:rsidRPr="000153CA">
        <w:t>11 mg/kg using the Wilcoxon rank-sum test for continuous variables and Fisher's exact test for categorical variables. Raw and weighted standardized mean differences (SMDs) are shown only for baseline/pre-treatment covariates and treatment-timing variables. SMDs were not calculated for post-</w:t>
      </w:r>
      <w:r w:rsidRPr="000153CA">
        <w:lastRenderedPageBreak/>
        <w:t xml:space="preserve">baseline outcome rows. Variables marked Yes in the PS model column were included in the propensity-score model used for augmented inverse probability weighting. </w:t>
      </w:r>
    </w:p>
    <w:p w:rsidR="00494CA4" w:rsidRPr="000153CA" w:rsidRDefault="00C66C03" w:rsidP="009C1781">
      <w:pPr>
        <w:spacing w:line="480" w:lineRule="auto"/>
      </w:pPr>
      <w:r w:rsidRPr="000153CA">
        <w:t>Abbreviations: ANC, absolute neutrophil count; BSI, bloodstream infection; IQR, interquartile range; PS, propensity score; SMD, standardized mean difference.</w:t>
      </w:r>
      <w:r w:rsidR="00494CA4" w:rsidRPr="000153CA">
        <w:br w:type="page"/>
      </w:r>
    </w:p>
    <w:p w:rsidR="00494CA4" w:rsidRPr="000153CA" w:rsidRDefault="00494CA4" w:rsidP="009C1781">
      <w:pPr>
        <w:spacing w:before="120" w:after="120" w:line="480" w:lineRule="auto"/>
      </w:pPr>
      <w:r w:rsidRPr="000153CA">
        <w:rPr>
          <w:b/>
        </w:rPr>
        <w:lastRenderedPageBreak/>
        <w:t xml:space="preserve">Supplementary Table S2. </w:t>
      </w:r>
      <w:r w:rsidR="007F40E2" w:rsidRPr="000153CA">
        <w:rPr>
          <w:b/>
        </w:rPr>
        <w:t>Baseline characteristics and covariate balance for the exploratory comparison of daptomycin versus linezolid.</w:t>
      </w:r>
    </w:p>
    <w:tbl>
      <w:tblPr>
        <w:tblStyle w:val="af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088"/>
        <w:gridCol w:w="2088"/>
        <w:gridCol w:w="1008"/>
        <w:gridCol w:w="1008"/>
        <w:gridCol w:w="1296"/>
        <w:gridCol w:w="864"/>
      </w:tblGrid>
      <w:tr w:rsidR="00494CA4" w:rsidRPr="000153CA" w:rsidTr="007F40E2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Daptomycin</w:t>
            </w:r>
            <w:r w:rsidRPr="000153CA">
              <w:rPr>
                <w:rFonts w:cs="Times New Roman"/>
                <w:b/>
              </w:rPr>
              <w:br/>
              <w:t>n=110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Linezolid</w:t>
            </w:r>
            <w:r w:rsidRPr="000153CA">
              <w:rPr>
                <w:rFonts w:cs="Times New Roman"/>
                <w:b/>
              </w:rPr>
              <w:br/>
              <w:t>n=2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  <w:i/>
                <w:iCs/>
              </w:rPr>
              <w:t>P</w:t>
            </w:r>
            <w:r w:rsidRPr="000153CA"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Raw SM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Weighted SM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PS model</w:t>
            </w:r>
          </w:p>
        </w:tc>
      </w:tr>
      <w:tr w:rsidR="00494CA4" w:rsidRPr="000153CA" w:rsidTr="007F40E2">
        <w:tc>
          <w:tcPr>
            <w:tcW w:w="12888" w:type="dxa"/>
            <w:gridSpan w:val="7"/>
            <w:tcBorders>
              <w:top w:val="single" w:sz="4" w:space="0" w:color="auto"/>
            </w:tcBorders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Demographic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Age (years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7.3 (55.0-78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9.2 (57.4-77.6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2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4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Mal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6 (60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60.0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0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8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Body mass index (kg/m²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1.6 (19.1-24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1.2 (18.9-23.8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9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3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ength of hospitalization before VRE BSI onset (days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3.0 (11.0-45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7.5 (8.5-37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2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0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Underlying condition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harlson comorbidity index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.0 (2.0-5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5 (2.0-4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4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22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Hypertens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3 (48.2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1 (5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3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5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Diabetes mellitus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2 (29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 (2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5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1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55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Renal replacement therap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1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1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2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9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olid organ malignanc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3 (2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 (20.0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2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9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eukemia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6 (23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1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66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8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ymphoma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3 (11.8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 (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515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9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teroid us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9 (26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 (2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8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4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29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lastRenderedPageBreak/>
              <w:t>Chemotherap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6 (32.7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1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6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57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3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mmunosuppressants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2 (47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7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45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Hematopoietic stem cell transplanta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8 (16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 (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7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92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Clinical characteristic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Neutropenia (ANC &lt; 500/</w:t>
            </w:r>
            <w:proofErr w:type="spellStart"/>
            <w:r w:rsidRPr="000153CA">
              <w:rPr>
                <w:rFonts w:cs="Times New Roman"/>
              </w:rPr>
              <w:t>μL</w:t>
            </w:r>
            <w:proofErr w:type="spellEnd"/>
            <w:r w:rsidRPr="000153CA">
              <w:rPr>
                <w:rFonts w:cs="Times New Roman"/>
              </w:rPr>
              <w:t>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6 (33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1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584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78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latelet count (×10⁴/</w:t>
            </w:r>
            <w:proofErr w:type="spellStart"/>
            <w:r w:rsidRPr="000153CA">
              <w:rPr>
                <w:rFonts w:cs="Times New Roman"/>
              </w:rPr>
              <w:t>μL</w:t>
            </w:r>
            <w:proofErr w:type="spellEnd"/>
            <w:r w:rsidRPr="000153CA">
              <w:rPr>
                <w:rFonts w:cs="Times New Roman"/>
              </w:rPr>
              <w:t>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6.4 (2.8-19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5.3 (5.5-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6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0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15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reatinine (mg/dL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.2 (0.7-2.4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.4 (0.7-1.9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93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01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itt bacteremia sco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4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5 (1.5-5.5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5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6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Ventilator us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6 (23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6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0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8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62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Y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ntensive care unit stay at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7 (24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8 (4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3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12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Daptomycin MIC = 8 mg/L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98 (89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6 (8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4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727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Linezolid MIC ≥ 4 mg/L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1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 (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93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46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arbapenem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2 (65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0 (50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1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12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6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Glycopeptides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2 (47.3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3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4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48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23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Daptomycin use within 30 days before VRE BSI onset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2 (1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 (10.0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2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0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lastRenderedPageBreak/>
              <w:t>Time to antibiotic administra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0-3.0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.0 (1.5-3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070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265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Infection focu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Intraabdominal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0 (9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1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2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7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64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Surgical wound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4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 (5.0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021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36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atheter related blood stream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 (2.7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 (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16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50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rimary bloodstream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0 (45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11 (5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47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189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308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Urinary tract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7 (42.7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3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-0.157</w:t>
            </w: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215</w:t>
            </w: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12888" w:type="dxa"/>
            <w:gridSpan w:val="7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  <w:b/>
              </w:rPr>
              <w:t>Treatment and outcomes</w:t>
            </w: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Persistent infection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28 (25.5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25.0)</w:t>
            </w:r>
          </w:p>
        </w:tc>
        <w:tc>
          <w:tcPr>
            <w:tcW w:w="1008" w:type="dxa"/>
          </w:tcPr>
          <w:p w:rsidR="00494CA4" w:rsidRPr="000153CA" w:rsidRDefault="00653A01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&gt; 0.9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14-Day mortalit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7 (33.6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6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Microbiological failu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34 (3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 (2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79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Clinical failure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45 (40.9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3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80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494CA4" w:rsidRPr="000153CA" w:rsidTr="007F40E2">
        <w:tc>
          <w:tcPr>
            <w:tcW w:w="4536" w:type="dxa"/>
          </w:tcPr>
          <w:p w:rsidR="00494CA4" w:rsidRPr="000153CA" w:rsidRDefault="00494CA4" w:rsidP="009C1781">
            <w:pPr>
              <w:spacing w:line="480" w:lineRule="auto"/>
              <w:rPr>
                <w:rFonts w:cs="Times New Roman"/>
              </w:rPr>
            </w:pPr>
            <w:r w:rsidRPr="000153CA">
              <w:rPr>
                <w:rFonts w:cs="Times New Roman"/>
              </w:rPr>
              <w:t>28-Day mortality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54 (49.1)</w:t>
            </w:r>
          </w:p>
        </w:tc>
        <w:tc>
          <w:tcPr>
            <w:tcW w:w="208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7 (35.0)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  <w:r w:rsidRPr="000153CA">
              <w:rPr>
                <w:rFonts w:cs="Times New Roman"/>
              </w:rPr>
              <w:t>0.33</w:t>
            </w:r>
          </w:p>
        </w:tc>
        <w:tc>
          <w:tcPr>
            <w:tcW w:w="1008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864" w:type="dxa"/>
          </w:tcPr>
          <w:p w:rsidR="00494CA4" w:rsidRPr="000153CA" w:rsidRDefault="00494CA4" w:rsidP="009C1781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:rsidR="00494CA4" w:rsidRPr="000153CA" w:rsidRDefault="00494CA4" w:rsidP="009C1781">
      <w:pPr>
        <w:spacing w:line="480" w:lineRule="auto"/>
      </w:pPr>
      <w:r w:rsidRPr="000153CA">
        <w:t>Values are presented as median (IQR) or n (%). P values compare patients receiving daptomycin with those receiving linezolid using the Wilcoxon rank-sum test for continuous variables and Fisher's exact test for categorical variables. Raw and weighted standardized mean differences (SMDs) are shown only for baseline/pre-treatment covariates and treatment-timing variables. SMDs were calculated as linezolid minus daptomycin and were not calculated for post-baseline outcome rows. Variables marked Yes in the PS model column were included in the propensity-score model used for augmented inverse probability weighting. Because the linezolid group was small, residual imbalance after weighting should be interpreted cautiously.</w:t>
      </w:r>
    </w:p>
    <w:p w:rsidR="00C66C03" w:rsidRPr="009C1781" w:rsidRDefault="00C66C03" w:rsidP="009C1781">
      <w:pPr>
        <w:spacing w:line="480" w:lineRule="auto"/>
      </w:pPr>
      <w:r w:rsidRPr="000153CA">
        <w:lastRenderedPageBreak/>
        <w:t>Abbreviations: ANC, absolute neutrophil count; BSI, bloodstream infection; IQR, interquartile range; PS, propensity score; SMD, standardized mean difference.</w:t>
      </w:r>
    </w:p>
    <w:p w:rsidR="00BB0A93" w:rsidRPr="009C1781" w:rsidRDefault="00BB0A93" w:rsidP="009C1781">
      <w:pPr>
        <w:spacing w:before="100" w:beforeAutospacing="1" w:after="100" w:afterAutospacing="1" w:line="480" w:lineRule="auto"/>
        <w:rPr>
          <w:rFonts w:cs="Times New Roman"/>
        </w:rPr>
      </w:pPr>
    </w:p>
    <w:sectPr w:rsidR="00BB0A93" w:rsidRPr="009C1781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A2D80" w:rsidRDefault="00AA2D80" w:rsidP="009F022C">
      <w:r>
        <w:separator/>
      </w:r>
    </w:p>
  </w:endnote>
  <w:endnote w:type="continuationSeparator" w:id="0">
    <w:p w:rsidR="00AA2D80" w:rsidRDefault="00AA2D80" w:rsidP="009F0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-493114252"/>
      <w:docPartObj>
        <w:docPartGallery w:val="Page Numbers (Bottom of Page)"/>
        <w:docPartUnique/>
      </w:docPartObj>
    </w:sdtPr>
    <w:sdtContent>
      <w:p w:rsidR="009F022C" w:rsidRDefault="009F022C" w:rsidP="00067459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9F022C" w:rsidRDefault="009F022C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776524599"/>
      <w:docPartObj>
        <w:docPartGallery w:val="Page Numbers (Bottom of Page)"/>
        <w:docPartUnique/>
      </w:docPartObj>
    </w:sdtPr>
    <w:sdtContent>
      <w:p w:rsidR="009F022C" w:rsidRDefault="009F022C" w:rsidP="00067459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:rsidR="009F022C" w:rsidRDefault="009F022C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A2D80" w:rsidRDefault="00AA2D80" w:rsidP="009F022C">
      <w:r>
        <w:separator/>
      </w:r>
    </w:p>
  </w:footnote>
  <w:footnote w:type="continuationSeparator" w:id="0">
    <w:p w:rsidR="00AA2D80" w:rsidRDefault="00AA2D80" w:rsidP="009F0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42"/>
    <w:rsid w:val="000148EF"/>
    <w:rsid w:val="000153CA"/>
    <w:rsid w:val="00020C5F"/>
    <w:rsid w:val="00021E3D"/>
    <w:rsid w:val="0002769B"/>
    <w:rsid w:val="00050436"/>
    <w:rsid w:val="000C62CC"/>
    <w:rsid w:val="000E5FDC"/>
    <w:rsid w:val="001221D7"/>
    <w:rsid w:val="001320A2"/>
    <w:rsid w:val="0014765A"/>
    <w:rsid w:val="00153F07"/>
    <w:rsid w:val="00185775"/>
    <w:rsid w:val="00195AF5"/>
    <w:rsid w:val="0019698C"/>
    <w:rsid w:val="001A0FE6"/>
    <w:rsid w:val="001A7675"/>
    <w:rsid w:val="001B6832"/>
    <w:rsid w:val="001C54EF"/>
    <w:rsid w:val="001C677D"/>
    <w:rsid w:val="001D0223"/>
    <w:rsid w:val="00200651"/>
    <w:rsid w:val="00221247"/>
    <w:rsid w:val="002235E6"/>
    <w:rsid w:val="002340A0"/>
    <w:rsid w:val="00273989"/>
    <w:rsid w:val="00275B58"/>
    <w:rsid w:val="0029408F"/>
    <w:rsid w:val="002A4806"/>
    <w:rsid w:val="0031216D"/>
    <w:rsid w:val="003160EF"/>
    <w:rsid w:val="003264B5"/>
    <w:rsid w:val="003326CA"/>
    <w:rsid w:val="00333FDB"/>
    <w:rsid w:val="0036404D"/>
    <w:rsid w:val="00383F8F"/>
    <w:rsid w:val="003A095C"/>
    <w:rsid w:val="003A34E1"/>
    <w:rsid w:val="003C02DE"/>
    <w:rsid w:val="003F16A0"/>
    <w:rsid w:val="003F7DE9"/>
    <w:rsid w:val="00424410"/>
    <w:rsid w:val="004442C2"/>
    <w:rsid w:val="00471C23"/>
    <w:rsid w:val="00491AED"/>
    <w:rsid w:val="00494CA4"/>
    <w:rsid w:val="004A6202"/>
    <w:rsid w:val="004C79E0"/>
    <w:rsid w:val="004E770E"/>
    <w:rsid w:val="00510321"/>
    <w:rsid w:val="00520A93"/>
    <w:rsid w:val="00527173"/>
    <w:rsid w:val="00537777"/>
    <w:rsid w:val="005416FA"/>
    <w:rsid w:val="00544A7D"/>
    <w:rsid w:val="00544DBF"/>
    <w:rsid w:val="00546A35"/>
    <w:rsid w:val="00577599"/>
    <w:rsid w:val="005B6990"/>
    <w:rsid w:val="005C5D59"/>
    <w:rsid w:val="00630DE8"/>
    <w:rsid w:val="00653A01"/>
    <w:rsid w:val="00657AA6"/>
    <w:rsid w:val="006629B0"/>
    <w:rsid w:val="006C0FDF"/>
    <w:rsid w:val="006C6AC8"/>
    <w:rsid w:val="006E7F36"/>
    <w:rsid w:val="006F154A"/>
    <w:rsid w:val="006F2401"/>
    <w:rsid w:val="006F2FB8"/>
    <w:rsid w:val="00727596"/>
    <w:rsid w:val="00757403"/>
    <w:rsid w:val="0079508E"/>
    <w:rsid w:val="007B3BD3"/>
    <w:rsid w:val="007D681B"/>
    <w:rsid w:val="007F23D5"/>
    <w:rsid w:val="007F40E2"/>
    <w:rsid w:val="007F4991"/>
    <w:rsid w:val="007F69F5"/>
    <w:rsid w:val="008124E5"/>
    <w:rsid w:val="0081386A"/>
    <w:rsid w:val="0088058C"/>
    <w:rsid w:val="008C7998"/>
    <w:rsid w:val="00900DFB"/>
    <w:rsid w:val="00907E9C"/>
    <w:rsid w:val="00937857"/>
    <w:rsid w:val="00937E3A"/>
    <w:rsid w:val="009B15CC"/>
    <w:rsid w:val="009B67D4"/>
    <w:rsid w:val="009C1781"/>
    <w:rsid w:val="009E0720"/>
    <w:rsid w:val="009F022C"/>
    <w:rsid w:val="009F5FCF"/>
    <w:rsid w:val="00A15629"/>
    <w:rsid w:val="00A41FD6"/>
    <w:rsid w:val="00A46239"/>
    <w:rsid w:val="00A55F8A"/>
    <w:rsid w:val="00A60E56"/>
    <w:rsid w:val="00A667CB"/>
    <w:rsid w:val="00AA08D9"/>
    <w:rsid w:val="00AA2D80"/>
    <w:rsid w:val="00AA7D2F"/>
    <w:rsid w:val="00AB3E3D"/>
    <w:rsid w:val="00AC5C75"/>
    <w:rsid w:val="00AD6E66"/>
    <w:rsid w:val="00AE3931"/>
    <w:rsid w:val="00AF0337"/>
    <w:rsid w:val="00B1042A"/>
    <w:rsid w:val="00B12B3D"/>
    <w:rsid w:val="00B33C19"/>
    <w:rsid w:val="00B379E4"/>
    <w:rsid w:val="00B50394"/>
    <w:rsid w:val="00B96A47"/>
    <w:rsid w:val="00BB0A93"/>
    <w:rsid w:val="00BD631D"/>
    <w:rsid w:val="00BE19EB"/>
    <w:rsid w:val="00BE250E"/>
    <w:rsid w:val="00BE4742"/>
    <w:rsid w:val="00BF322E"/>
    <w:rsid w:val="00BF5893"/>
    <w:rsid w:val="00C13718"/>
    <w:rsid w:val="00C314FF"/>
    <w:rsid w:val="00C31D11"/>
    <w:rsid w:val="00C66C03"/>
    <w:rsid w:val="00C73D37"/>
    <w:rsid w:val="00C7605D"/>
    <w:rsid w:val="00CF2DAA"/>
    <w:rsid w:val="00CF44FF"/>
    <w:rsid w:val="00D2662C"/>
    <w:rsid w:val="00D26B9B"/>
    <w:rsid w:val="00D6143B"/>
    <w:rsid w:val="00D7060B"/>
    <w:rsid w:val="00DD51ED"/>
    <w:rsid w:val="00DE253A"/>
    <w:rsid w:val="00E016EE"/>
    <w:rsid w:val="00E455CB"/>
    <w:rsid w:val="00E536B0"/>
    <w:rsid w:val="00E57746"/>
    <w:rsid w:val="00E704A2"/>
    <w:rsid w:val="00E74AE8"/>
    <w:rsid w:val="00E754DD"/>
    <w:rsid w:val="00E858E7"/>
    <w:rsid w:val="00EB0447"/>
    <w:rsid w:val="00ED2DC9"/>
    <w:rsid w:val="00EE605C"/>
    <w:rsid w:val="00EF41BB"/>
    <w:rsid w:val="00F101D0"/>
    <w:rsid w:val="00F16975"/>
    <w:rsid w:val="00F218C8"/>
    <w:rsid w:val="00F57B42"/>
    <w:rsid w:val="00F6727B"/>
    <w:rsid w:val="00F84838"/>
    <w:rsid w:val="00FB03ED"/>
    <w:rsid w:val="00FE54F3"/>
    <w:rsid w:val="00F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337D6-C910-DB4F-A59E-0B7A696F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D11"/>
    <w:pPr>
      <w:spacing w:after="0" w:line="240" w:lineRule="auto"/>
    </w:pPr>
    <w:rPr>
      <w:rFonts w:ascii="Times New Roman" w:eastAsia="新細明體" w:hAnsi="Times New Roman" w:cs="新細明體"/>
    </w:rPr>
  </w:style>
  <w:style w:type="paragraph" w:styleId="1">
    <w:name w:val="heading 1"/>
    <w:basedOn w:val="a"/>
    <w:next w:val="a"/>
    <w:link w:val="10"/>
    <w:uiPriority w:val="9"/>
    <w:qFormat/>
    <w:rsid w:val="00BE474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74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742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742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74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742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742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742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742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47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E4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E474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E4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E474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E474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E474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E474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E47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E474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E4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474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E47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474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E47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474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BE47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474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E47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47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BE4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9F022C"/>
  </w:style>
  <w:style w:type="paragraph" w:styleId="af0">
    <w:name w:val="footer"/>
    <w:basedOn w:val="a"/>
    <w:link w:val="af1"/>
    <w:uiPriority w:val="99"/>
    <w:unhideWhenUsed/>
    <w:rsid w:val="009F02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F022C"/>
    <w:rPr>
      <w:rFonts w:ascii="新細明體" w:eastAsia="新細明體" w:hAnsi="新細明體" w:cs="新細明體"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9F022C"/>
  </w:style>
  <w:style w:type="character" w:styleId="af3">
    <w:name w:val="Hyperlink"/>
    <w:rsid w:val="009F022C"/>
    <w:rPr>
      <w:color w:val="0000FF"/>
      <w:u w:val="single"/>
    </w:rPr>
  </w:style>
  <w:style w:type="paragraph" w:customStyle="1" w:styleId="Compact">
    <w:name w:val="Compact"/>
    <w:basedOn w:val="af4"/>
    <w:qFormat/>
    <w:rsid w:val="00E455CB"/>
    <w:pPr>
      <w:spacing w:before="36" w:after="36"/>
    </w:pPr>
    <w:rPr>
      <w:rFonts w:asciiTheme="minorHAnsi" w:eastAsiaTheme="minorEastAsia" w:hAnsiTheme="minorHAnsi" w:cstheme="minorBidi"/>
      <w:kern w:val="0"/>
      <w:lang w:eastAsia="zh-CN"/>
      <w14:ligatures w14:val="none"/>
    </w:rPr>
  </w:style>
  <w:style w:type="table" w:customStyle="1" w:styleId="Table">
    <w:name w:val="Table"/>
    <w:semiHidden/>
    <w:unhideWhenUsed/>
    <w:qFormat/>
    <w:rsid w:val="00E455CB"/>
    <w:pPr>
      <w:spacing w:after="200" w:line="240" w:lineRule="auto"/>
    </w:pPr>
    <w:rPr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af4">
    <w:name w:val="Body Text"/>
    <w:basedOn w:val="a"/>
    <w:link w:val="af5"/>
    <w:uiPriority w:val="99"/>
    <w:semiHidden/>
    <w:unhideWhenUsed/>
    <w:rsid w:val="00E455CB"/>
    <w:pPr>
      <w:spacing w:after="120"/>
    </w:pPr>
  </w:style>
  <w:style w:type="character" w:customStyle="1" w:styleId="af5">
    <w:name w:val="本文 字元"/>
    <w:basedOn w:val="a0"/>
    <w:link w:val="af4"/>
    <w:uiPriority w:val="99"/>
    <w:semiHidden/>
    <w:rsid w:val="00E455CB"/>
    <w:rPr>
      <w:rFonts w:ascii="Times New Roman" w:eastAsia="新細明體" w:hAnsi="Times New Roman" w:cs="新細明體"/>
    </w:rPr>
  </w:style>
  <w:style w:type="paragraph" w:customStyle="1" w:styleId="p1">
    <w:name w:val="p1"/>
    <w:basedOn w:val="a"/>
    <w:rsid w:val="00E74AE8"/>
    <w:rPr>
      <w:rFonts w:ascii=".AppleSystemUIFont" w:hAnsi=".AppleSystemUIFont"/>
      <w:kern w:val="0"/>
      <w:sz w:val="20"/>
      <w:szCs w:val="20"/>
      <w14:ligatures w14:val="none"/>
    </w:rPr>
  </w:style>
  <w:style w:type="table" w:styleId="af6">
    <w:name w:val="Grid Table Light"/>
    <w:basedOn w:val="a1"/>
    <w:uiPriority w:val="40"/>
    <w:rsid w:val="009C17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file:///Users/weischuang/Downloads/weischuang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37D289-59AC-7442-9A4A-CD2B56053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1244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Weiting Lin</dc:creator>
  <cp:keywords/>
  <dc:description/>
  <cp:lastModifiedBy>WeisChuang</cp:lastModifiedBy>
  <cp:revision>9</cp:revision>
  <dcterms:created xsi:type="dcterms:W3CDTF">2026-05-18T02:20:00Z</dcterms:created>
  <dcterms:modified xsi:type="dcterms:W3CDTF">2026-05-24T12:41:00Z</dcterms:modified>
</cp:coreProperties>
</file>